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F9B75" w14:textId="222EB2BC" w:rsidR="006A4C12" w:rsidRDefault="00DB1287" w:rsidP="006A4C12">
      <w:r>
        <w:t xml:space="preserve">Table </w:t>
      </w:r>
      <w:r w:rsidR="000A2CC8">
        <w:t>S</w:t>
      </w:r>
      <w:r>
        <w:t>1</w:t>
      </w:r>
      <w:r w:rsidR="006A4C12">
        <w:t>3.</w:t>
      </w:r>
      <w:bookmarkStart w:id="0" w:name="_Hlk76738462"/>
      <w:r w:rsidR="006A4C12">
        <w:t xml:space="preserve"> </w:t>
      </w:r>
      <w:r w:rsidR="006A4C12" w:rsidRPr="005E6A32">
        <w:t>Effect of GB spik</w:t>
      </w:r>
      <w:r w:rsidR="006A4C12">
        <w:t>ed in soil and AMF treatments</w:t>
      </w:r>
      <w:r w:rsidR="006A4C12" w:rsidRPr="005E6A32">
        <w:t xml:space="preserve"> on the activity of enzyme </w:t>
      </w:r>
      <w:r w:rsidR="006A4C12">
        <w:t>superoxide-dismutase</w:t>
      </w:r>
      <w:r w:rsidR="006A4C12" w:rsidRPr="005E6A32">
        <w:t xml:space="preserve"> (units/mg protein) in sorghum under Cr toxic stress at 35 DAS.</w:t>
      </w:r>
      <w:r w:rsidR="006A4C12">
        <w:t xml:space="preserve"> </w:t>
      </w:r>
      <w:bookmarkEnd w:id="0"/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A32735" w14:paraId="48EFB87C" w14:textId="77777777" w:rsidTr="00B63548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B46B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52957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A32735" w14:paraId="4CAF1D06" w14:textId="77777777" w:rsidTr="00B63548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54AA2" w14:textId="77777777" w:rsidR="006A4C12" w:rsidRPr="00A32735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CFDAC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C7AA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9A02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2937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05A7B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BEC2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ED12E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BC314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7A949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393F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A32735" w14:paraId="038AFB59" w14:textId="77777777" w:rsidTr="00B63548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941AC" w14:textId="77777777" w:rsidR="006A4C12" w:rsidRPr="00A32735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9632A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E0984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FDCD5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77C9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49DC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6AA9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B8359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AF087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A6D59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19E0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7B925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6BB67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014B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88AF4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76285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B64C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605A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4A07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C5D7B" w14:textId="77777777" w:rsidR="006A4C12" w:rsidRPr="00A32735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A32735" w14:paraId="5FD76300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39A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CD72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A8732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81DF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039D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507C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703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357C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8B1B0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660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82A7B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87FA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4CBF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2DC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F967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99580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90200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A42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D1497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B87D9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9.5</w:t>
            </w:r>
          </w:p>
        </w:tc>
      </w:tr>
      <w:tr w:rsidR="006A4C12" w:rsidRPr="00A32735" w14:paraId="448A1143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E8AA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B0A6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C9EB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E85A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B671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CD31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396D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4964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6882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06B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4D6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9A8C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B88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2C9E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77A0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00E2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83B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E45C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2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984F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BDFB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4.8</w:t>
            </w:r>
          </w:p>
        </w:tc>
      </w:tr>
      <w:tr w:rsidR="006A4C12" w:rsidRPr="00A32735" w14:paraId="589C48B4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115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A320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D3C6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21E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85F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2A67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960C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2207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2DF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A117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B2B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0FBA2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57EE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3CBF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4BD2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885C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26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1FCB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46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77A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62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1165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color w:val="000000"/>
                <w:sz w:val="18"/>
                <w:szCs w:val="18"/>
              </w:rPr>
              <w:t>172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0D5B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2.6</w:t>
            </w:r>
          </w:p>
        </w:tc>
      </w:tr>
      <w:tr w:rsidR="006A4C12" w:rsidRPr="00A32735" w14:paraId="416C2749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E09E9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3EC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6FEA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D633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DEF9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AB8B1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C4E05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E8F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FD36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EF8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47D6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AF04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F0D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21E9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900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591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0366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9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1D32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2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E965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1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3A6A0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5.6</w:t>
            </w:r>
          </w:p>
        </w:tc>
      </w:tr>
      <w:tr w:rsidR="006A4C12" w:rsidRPr="00A32735" w14:paraId="290911F1" w14:textId="77777777" w:rsidTr="00B6354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E93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F10B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1BD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258D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590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5456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32535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4469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4830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1D52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FC25B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08BB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C87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A76F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4E5A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73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BA472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273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6368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273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7D40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273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CC60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273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C6DB3" w14:textId="77777777" w:rsidR="006A4C12" w:rsidRPr="00A32735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273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C0220F2" w14:textId="77777777" w:rsidR="006A4C12" w:rsidRDefault="006A4C12" w:rsidP="006A4C12"/>
    <w:p w14:paraId="58B6BEF3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0A2CC8"/>
    <w:rsid w:val="00323723"/>
    <w:rsid w:val="00487404"/>
    <w:rsid w:val="004B0318"/>
    <w:rsid w:val="006A4C12"/>
    <w:rsid w:val="00AE6C23"/>
    <w:rsid w:val="00B22963"/>
    <w:rsid w:val="00DB1287"/>
    <w:rsid w:val="00E925F5"/>
    <w:rsid w:val="00EA182E"/>
    <w:rsid w:val="00FA23E4"/>
    <w:rsid w:val="00FF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1E4AC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4:00Z</dcterms:modified>
</cp:coreProperties>
</file>